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CC7" w:rsidRPr="00AA662A" w:rsidRDefault="008407A8" w:rsidP="00F82041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407A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S9 Table</w:t>
      </w:r>
      <w:r w:rsidR="001C4444" w:rsidRPr="008407A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. </w:t>
      </w:r>
      <w:r w:rsidRPr="008407A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Model checking of the most likely scenario inferred</w:t>
      </w:r>
      <w:r w:rsidRPr="008407A8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 xml:space="preserve"> in the first and second stage.</w:t>
      </w:r>
      <w:r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="002056CB" w:rsidRPr="00AA662A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Model checking of the most likely scenario inferred in </w:t>
      </w:r>
      <w:r w:rsidR="002056CB" w:rsidRPr="00AA662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the </w:t>
      </w:r>
      <w:r w:rsidR="00B43505" w:rsidRPr="00AA662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>first stage (scenario 5a) and in the second stage (scenario 6b)</w:t>
      </w:r>
      <w:r w:rsidR="002056CB" w:rsidRPr="00AA662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of DIYABC analysis.</w:t>
      </w:r>
      <w:r w:rsidR="00B52593" w:rsidRPr="00AA662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 </w:t>
      </w:r>
      <w:r w:rsidR="009A29E2" w:rsidRPr="00AA662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Deviation of summary statistics computed for the observed dataset from the posterior predictive distribution of the most likely scenario is given as a proportion of data sets simulated from the posterior having a value </w:t>
      </w:r>
      <w:r w:rsidR="004E16DB" w:rsidRPr="00AA662A"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  <w:t xml:space="preserve">lower than the observed dataset </w:t>
      </w:r>
      <w:r w:rsidR="004E16DB" w:rsidRPr="00AA662A">
        <w:rPr>
          <w:rFonts w:ascii="Times New Roman" w:eastAsia="Times New Roman" w:hAnsi="Times New Roman" w:cs="Times New Roman"/>
          <w:sz w:val="24"/>
          <w:szCs w:val="24"/>
          <w:lang w:eastAsia="it-IT"/>
        </w:rPr>
        <w:t>(</w:t>
      </w:r>
      <w:proofErr w:type="spellStart"/>
      <w:r w:rsidR="004E16DB" w:rsidRPr="00AA662A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S</w:t>
      </w:r>
      <w:r w:rsidR="004E16DB" w:rsidRPr="00AA662A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simul</w:t>
      </w:r>
      <w:proofErr w:type="spellEnd"/>
      <w:r w:rsidR="004E16DB" w:rsidRPr="00AA662A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.</w:t>
      </w:r>
      <w:r w:rsidR="004E16DB" w:rsidRPr="00AA662A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&lt; S</w:t>
      </w:r>
      <w:r w:rsidR="004E16DB" w:rsidRPr="00AA662A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obs</w:t>
      </w:r>
      <w:r w:rsidR="004E16DB" w:rsidRPr="00AA662A">
        <w:rPr>
          <w:rFonts w:ascii="Times New Roman" w:eastAsia="Times New Roman" w:hAnsi="Times New Roman" w:cs="Times New Roman"/>
          <w:sz w:val="24"/>
          <w:szCs w:val="24"/>
          <w:vertAlign w:val="subscript"/>
          <w:lang w:eastAsia="it-IT"/>
        </w:rPr>
        <w:t>.</w:t>
      </w:r>
      <w:r w:rsidR="004E16DB" w:rsidRPr="00AA662A">
        <w:rPr>
          <w:rFonts w:ascii="Times New Roman" w:eastAsia="Times New Roman" w:hAnsi="Times New Roman" w:cs="Times New Roman"/>
          <w:sz w:val="24"/>
          <w:szCs w:val="24"/>
          <w:lang w:eastAsia="it-IT"/>
        </w:rPr>
        <w:t>).</w:t>
      </w:r>
    </w:p>
    <w:p w:rsidR="00B43505" w:rsidRPr="00AA662A" w:rsidRDefault="00B43505" w:rsidP="00F82041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9"/>
        <w:gridCol w:w="1618"/>
        <w:gridCol w:w="1631"/>
        <w:gridCol w:w="709"/>
      </w:tblGrid>
      <w:tr w:rsidR="00A03E09" w:rsidRPr="00A03E09" w:rsidTr="00DF081D">
        <w:trPr>
          <w:jc w:val="center"/>
        </w:trPr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E09" w:rsidRPr="00A03E09" w:rsidRDefault="00A03E09" w:rsidP="001C44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E09">
              <w:rPr>
                <w:rFonts w:ascii="Times New Roman" w:hAnsi="Times New Roman" w:cs="Times New Roman"/>
                <w:b/>
                <w:sz w:val="20"/>
                <w:szCs w:val="20"/>
              </w:rPr>
              <w:t>Stage 1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E09" w:rsidRPr="00A03E09" w:rsidRDefault="00A03E09" w:rsidP="001C44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E09" w:rsidRPr="00A03E09" w:rsidRDefault="00A03E09" w:rsidP="001C44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E09" w:rsidRPr="00A03E09" w:rsidRDefault="00A03E09" w:rsidP="001C44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E09" w:rsidRPr="00A03E09" w:rsidTr="00DF081D">
        <w:trPr>
          <w:jc w:val="center"/>
        </w:trPr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:rsidR="00A03E09" w:rsidRPr="00A03E09" w:rsidRDefault="00A03E09" w:rsidP="00EF1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E09">
              <w:rPr>
                <w:rFonts w:ascii="Times New Roman" w:hAnsi="Times New Roman" w:cs="Times New Roman"/>
                <w:sz w:val="20"/>
                <w:szCs w:val="20"/>
              </w:rPr>
              <w:t>Summary statistics</w:t>
            </w:r>
            <w:r w:rsidR="00B4350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B43505" w:rsidRPr="00B43505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B435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:rsidR="00A03E09" w:rsidRPr="00A03E09" w:rsidRDefault="00A03E09" w:rsidP="00B435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E09">
              <w:rPr>
                <w:rFonts w:ascii="Times New Roman" w:hAnsi="Times New Roman" w:cs="Times New Roman"/>
                <w:sz w:val="20"/>
                <w:szCs w:val="20"/>
              </w:rPr>
              <w:t xml:space="preserve">Observed </w:t>
            </w:r>
            <w:r w:rsidR="00B43505" w:rsidRPr="00B43505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:rsidR="00A03E09" w:rsidRPr="00A03E09" w:rsidRDefault="00B43505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</w:p>
          <w:p w:rsidR="00A03E09" w:rsidRPr="00A03E09" w:rsidRDefault="00B52593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B435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43505" w:rsidRPr="00B435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mul</w:t>
            </w:r>
            <w:proofErr w:type="spellEnd"/>
            <w:r w:rsidR="00B435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B435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</w:t>
            </w:r>
            <w:r w:rsidR="00B4350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B435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.</w:t>
            </w:r>
            <w:r w:rsidR="00A03E09" w:rsidRPr="00A03E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A03E09" w:rsidRPr="00A03E09" w:rsidRDefault="00A03E09" w:rsidP="001C44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D1136E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NAL_1_1  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6.5000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627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D1136E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NAL_1_2  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8.0000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6555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D1136E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NAL_1_3  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7.5714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6485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D1136E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NAL_1_4  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7.4286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527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D1136E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HET_1_1  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6747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742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D1136E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HET_1_2  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6666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678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D1136E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HET_1_3  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6343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598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HET_1_4  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6038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4485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VAR_1_1  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15.0415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951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*)</w:t>
            </w: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VAR_1_2  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13.4998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932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VAR_1_3  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11.0202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897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VAR_1_4  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8.0746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805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FST_1_1&amp;2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0533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473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FST_1_1&amp;3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0821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6085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FST_1_1&amp;4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1293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9205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FST_1_2&amp;3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0328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991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**)</w:t>
            </w: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FST_1_2&amp;4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0559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1.000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(***)</w:t>
            </w: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FST_1_3&amp;4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0267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9885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(*)  </w:t>
            </w: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LIK_1_1&amp;2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1.5327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839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LIK_1_1&amp;3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1.7628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770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LIK_1_1&amp;4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2.3269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9655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*)</w:t>
            </w: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LIK_1_2&amp;1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1.4643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6615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LIK_1_2&amp;3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1.2531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824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LIK_1_2&amp;4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1.5518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981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*)</w:t>
            </w: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LIK_1_3&amp;1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1.4901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5925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LIK_1_3&amp;2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1.0556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6125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LIK_1_3&amp;4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1.1006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748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LIK_1_4&amp;1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1.5030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6125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LIK_1_4&amp;2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9902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493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LIK_1_4&amp;3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8664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3165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DAS_1_1&amp;2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2911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292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DAS_1_1&amp;3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2880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312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DAS_1_1&amp;4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2706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2365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DAS_1_2&amp;3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3275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294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B43505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DAS_1_2&amp;4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3285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2980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0806" w:rsidRPr="00A03E09" w:rsidTr="00D1136E">
        <w:trPr>
          <w:jc w:val="center"/>
        </w:trPr>
        <w:tc>
          <w:tcPr>
            <w:tcW w:w="2209" w:type="dxa"/>
          </w:tcPr>
          <w:p w:rsidR="00300806" w:rsidRPr="00300806" w:rsidRDefault="00300806" w:rsidP="002B24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DAS_1_3&amp;4</w:t>
            </w:r>
          </w:p>
        </w:tc>
        <w:tc>
          <w:tcPr>
            <w:tcW w:w="1618" w:type="dxa"/>
          </w:tcPr>
          <w:p w:rsidR="00300806" w:rsidRPr="00300806" w:rsidRDefault="00300806" w:rsidP="00475D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 xml:space="preserve">0.3641 </w:t>
            </w:r>
          </w:p>
        </w:tc>
        <w:tc>
          <w:tcPr>
            <w:tcW w:w="1631" w:type="dxa"/>
          </w:tcPr>
          <w:p w:rsidR="00300806" w:rsidRPr="00300806" w:rsidRDefault="00300806" w:rsidP="00B27A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0806">
              <w:rPr>
                <w:rFonts w:ascii="Times New Roman" w:hAnsi="Times New Roman" w:cs="Times New Roman"/>
                <w:sz w:val="20"/>
                <w:szCs w:val="20"/>
              </w:rPr>
              <w:t>0.4255</w:t>
            </w:r>
          </w:p>
        </w:tc>
        <w:tc>
          <w:tcPr>
            <w:tcW w:w="709" w:type="dxa"/>
          </w:tcPr>
          <w:p w:rsidR="00300806" w:rsidRPr="00300806" w:rsidRDefault="00300806" w:rsidP="00121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E09" w:rsidRPr="00A03E09" w:rsidTr="00DF081D">
        <w:trPr>
          <w:jc w:val="center"/>
        </w:trPr>
        <w:tc>
          <w:tcPr>
            <w:tcW w:w="2209" w:type="dxa"/>
            <w:tcBorders>
              <w:bottom w:val="single" w:sz="4" w:space="0" w:color="auto"/>
            </w:tcBorders>
          </w:tcPr>
          <w:p w:rsidR="00A03E09" w:rsidRPr="002056CB" w:rsidRDefault="00A03E09" w:rsidP="009744C0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  <w:vAlign w:val="center"/>
          </w:tcPr>
          <w:p w:rsidR="00A03E09" w:rsidRPr="002056CB" w:rsidRDefault="00A03E09" w:rsidP="001C444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  <w:vAlign w:val="center"/>
          </w:tcPr>
          <w:p w:rsidR="00A03E09" w:rsidRPr="00300806" w:rsidRDefault="00A03E09" w:rsidP="001C44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A03E09" w:rsidRPr="002056CB" w:rsidRDefault="00A03E09" w:rsidP="001C4444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 w:rsidR="00B43505" w:rsidRPr="00A03E09" w:rsidTr="00DF081D">
        <w:trPr>
          <w:jc w:val="center"/>
        </w:trPr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E09" w:rsidRPr="00A03E09" w:rsidRDefault="00A03E09" w:rsidP="00A03E0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3E09">
              <w:rPr>
                <w:rFonts w:ascii="Times New Roman" w:hAnsi="Times New Roman" w:cs="Times New Roman"/>
                <w:b/>
                <w:sz w:val="20"/>
                <w:szCs w:val="20"/>
              </w:rPr>
              <w:t>Stage 2</w:t>
            </w:r>
          </w:p>
        </w:tc>
        <w:tc>
          <w:tcPr>
            <w:tcW w:w="16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E09" w:rsidRPr="00A03E09" w:rsidRDefault="00A03E09" w:rsidP="001C44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E09" w:rsidRPr="00A03E09" w:rsidRDefault="00A03E09" w:rsidP="001C44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03E09" w:rsidRPr="00A03E09" w:rsidRDefault="00A03E09" w:rsidP="001C44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43505" w:rsidRPr="00A03E09" w:rsidTr="00DF081D">
        <w:trPr>
          <w:jc w:val="center"/>
        </w:trPr>
        <w:tc>
          <w:tcPr>
            <w:tcW w:w="2209" w:type="dxa"/>
            <w:tcBorders>
              <w:top w:val="single" w:sz="4" w:space="0" w:color="auto"/>
            </w:tcBorders>
            <w:vAlign w:val="center"/>
          </w:tcPr>
          <w:p w:rsidR="00B43505" w:rsidRPr="00A03E09" w:rsidRDefault="00B43505" w:rsidP="00EF1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E09">
              <w:rPr>
                <w:rFonts w:ascii="Times New Roman" w:hAnsi="Times New Roman" w:cs="Times New Roman"/>
                <w:sz w:val="20"/>
                <w:szCs w:val="20"/>
              </w:rPr>
              <w:t>Summary statistic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B43505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18" w:type="dxa"/>
            <w:tcBorders>
              <w:top w:val="single" w:sz="4" w:space="0" w:color="auto"/>
            </w:tcBorders>
            <w:vAlign w:val="center"/>
          </w:tcPr>
          <w:p w:rsidR="00B43505" w:rsidRPr="00A03E09" w:rsidRDefault="00B43505" w:rsidP="00EF1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3E09">
              <w:rPr>
                <w:rFonts w:ascii="Times New Roman" w:hAnsi="Times New Roman" w:cs="Times New Roman"/>
                <w:sz w:val="20"/>
                <w:szCs w:val="20"/>
              </w:rPr>
              <w:t xml:space="preserve">Observed </w:t>
            </w:r>
            <w:r w:rsidRPr="00B43505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vAlign w:val="center"/>
          </w:tcPr>
          <w:p w:rsidR="00B43505" w:rsidRPr="00A03E09" w:rsidRDefault="00B43505" w:rsidP="00EF1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</w:p>
          <w:p w:rsidR="00B43505" w:rsidRPr="00A03E09" w:rsidRDefault="00B43505" w:rsidP="00EF15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B435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imu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.</w:t>
            </w:r>
            <w:r w:rsidRPr="00B4350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 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obs.</w:t>
            </w:r>
            <w:r w:rsidRPr="00A03E0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B43505" w:rsidRPr="00A03E09" w:rsidRDefault="00B43505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NAL_1_1  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6.5000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496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NAL_1_2  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8.0000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770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NAL_1_3  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7.5714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511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NAL_1_4  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7.4286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414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HET_1_1  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6747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581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HET_1_2  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6666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694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HET_1_3  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6343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568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HET_1_4  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6038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491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VAR_1_1  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15.0415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933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VAR_1_2  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13.4998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906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VAR_1_3  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11.0202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865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VAR_1_4  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8.0746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769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FST_1_1&amp;2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0533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401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FST_1_1&amp;3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0821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601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FST_1_1&amp;4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1293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782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FST_1_2&amp;3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0328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968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(*)</w:t>
            </w: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FST_1_2&amp;4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0559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963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(*)</w:t>
            </w: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FST_1_3&amp;4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0267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988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(*)</w:t>
            </w: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LIK_1_1&amp;2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1.5327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755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LIK_1_1&amp;3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1.7628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832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LIK_1_1&amp;4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2.3269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883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LIK_1_2&amp;1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1.4643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702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LIK_1_2&amp;3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1.2531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891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LIK_1_2&amp;4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1.5518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950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(*)</w:t>
            </w: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LIK_1_3&amp;1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1.4901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651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LIK_1_3&amp;2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1.0556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580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LIK_1_3&amp;4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1.1006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723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LIK_1_4&amp;1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1.5030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627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LIK_1_4&amp;2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9902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412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LIK_1_4&amp;3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8664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349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DAS_1_1&amp;2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2911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391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DAS_1_1&amp;3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2880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398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DAS_1_1&amp;4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2706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321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DAS_1_2&amp;3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3275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304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DAS_1_2&amp;4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3285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3145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22AC" w:rsidRPr="00A03E09" w:rsidTr="00B43505">
        <w:trPr>
          <w:jc w:val="center"/>
        </w:trPr>
        <w:tc>
          <w:tcPr>
            <w:tcW w:w="2209" w:type="dxa"/>
          </w:tcPr>
          <w:p w:rsidR="000D22AC" w:rsidRPr="000D22AC" w:rsidRDefault="000D22AC" w:rsidP="002056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DAS_1_3&amp;4</w:t>
            </w:r>
          </w:p>
        </w:tc>
        <w:tc>
          <w:tcPr>
            <w:tcW w:w="1618" w:type="dxa"/>
          </w:tcPr>
          <w:p w:rsidR="000D22AC" w:rsidRPr="000D22AC" w:rsidRDefault="000D22AC" w:rsidP="00A246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 xml:space="preserve">0.3641 </w:t>
            </w:r>
          </w:p>
        </w:tc>
        <w:tc>
          <w:tcPr>
            <w:tcW w:w="1631" w:type="dxa"/>
          </w:tcPr>
          <w:p w:rsidR="000D22AC" w:rsidRPr="000D22AC" w:rsidRDefault="000D22AC" w:rsidP="00B300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22AC">
              <w:rPr>
                <w:rFonts w:ascii="Times New Roman" w:hAnsi="Times New Roman" w:cs="Times New Roman"/>
                <w:sz w:val="20"/>
                <w:szCs w:val="20"/>
              </w:rPr>
              <w:t>0.4110</w:t>
            </w:r>
          </w:p>
        </w:tc>
        <w:tc>
          <w:tcPr>
            <w:tcW w:w="709" w:type="dxa"/>
          </w:tcPr>
          <w:p w:rsidR="000D22AC" w:rsidRPr="000D22AC" w:rsidRDefault="000D22AC" w:rsidP="006904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56CB" w:rsidRPr="002056CB" w:rsidTr="00B43505">
        <w:trPr>
          <w:jc w:val="center"/>
        </w:trPr>
        <w:tc>
          <w:tcPr>
            <w:tcW w:w="2209" w:type="dxa"/>
            <w:tcBorders>
              <w:bottom w:val="single" w:sz="4" w:space="0" w:color="auto"/>
            </w:tcBorders>
          </w:tcPr>
          <w:p w:rsidR="002056CB" w:rsidRPr="002056CB" w:rsidRDefault="002056CB" w:rsidP="002056C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18" w:type="dxa"/>
            <w:tcBorders>
              <w:bottom w:val="single" w:sz="4" w:space="0" w:color="auto"/>
            </w:tcBorders>
          </w:tcPr>
          <w:p w:rsidR="002056CB" w:rsidRPr="002056CB" w:rsidRDefault="002056CB" w:rsidP="002056C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:rsidR="002056CB" w:rsidRPr="002056CB" w:rsidRDefault="002056CB" w:rsidP="002056C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056CB" w:rsidRPr="002056CB" w:rsidRDefault="002056CB" w:rsidP="002056CB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 w:rsidR="009A29E2" w:rsidRDefault="009A29E2" w:rsidP="009A29E2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it-IT"/>
        </w:rPr>
      </w:pPr>
    </w:p>
    <w:p w:rsidR="00B43505" w:rsidRPr="008407A8" w:rsidRDefault="009A29E2" w:rsidP="009A29E2">
      <w:pPr>
        <w:spacing w:after="0" w:line="24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>The probability Prob. (</w:t>
      </w:r>
      <w:proofErr w:type="spellStart"/>
      <w:r w:rsidRPr="008407A8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S</w:t>
      </w:r>
      <w:r w:rsidRPr="008407A8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simul</w:t>
      </w:r>
      <w:proofErr w:type="spellEnd"/>
      <w:r w:rsidRPr="008407A8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.</w:t>
      </w:r>
      <w:r w:rsidRPr="008407A8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&lt; S</w:t>
      </w:r>
      <w:r w:rsidRPr="008407A8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obs</w:t>
      </w:r>
      <w:r w:rsidRPr="008407A8">
        <w:rPr>
          <w:rFonts w:ascii="Times New Roman" w:eastAsia="Times New Roman" w:hAnsi="Times New Roman" w:cs="Times New Roman"/>
          <w:sz w:val="24"/>
          <w:szCs w:val="24"/>
          <w:vertAlign w:val="subscript"/>
          <w:lang w:eastAsia="it-IT"/>
        </w:rPr>
        <w:t>.</w:t>
      </w:r>
      <w:r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>) given for each summary statistics was computed from 1,000 virtual data sets simulated from the posterior distributions of parameters obtained under a given scenario. Corresponding tail-area probabilities (</w:t>
      </w:r>
      <w:r w:rsidRPr="008407A8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p</w:t>
      </w:r>
      <w:r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>-values) were obtained as Prob. (</w:t>
      </w:r>
      <w:proofErr w:type="spellStart"/>
      <w:r w:rsidRPr="008407A8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S</w:t>
      </w:r>
      <w:r w:rsidRPr="008407A8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simul</w:t>
      </w:r>
      <w:proofErr w:type="spellEnd"/>
      <w:r w:rsidRPr="008407A8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.</w:t>
      </w:r>
      <w:r w:rsidRPr="008407A8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&lt; S</w:t>
      </w:r>
      <w:r w:rsidRPr="008407A8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obs</w:t>
      </w:r>
      <w:r w:rsidRPr="008407A8">
        <w:rPr>
          <w:rFonts w:ascii="Times New Roman" w:eastAsia="Times New Roman" w:hAnsi="Times New Roman" w:cs="Times New Roman"/>
          <w:sz w:val="24"/>
          <w:szCs w:val="24"/>
          <w:vertAlign w:val="subscript"/>
          <w:lang w:eastAsia="it-IT"/>
        </w:rPr>
        <w:t>.</w:t>
      </w:r>
      <w:r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>) and 1.0 - Prob. (</w:t>
      </w:r>
      <w:proofErr w:type="spellStart"/>
      <w:r w:rsidRPr="008407A8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S</w:t>
      </w:r>
      <w:r w:rsidRPr="008407A8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simul</w:t>
      </w:r>
      <w:proofErr w:type="spellEnd"/>
      <w:r w:rsidRPr="008407A8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.</w:t>
      </w:r>
      <w:r w:rsidRPr="008407A8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&lt; S</w:t>
      </w:r>
      <w:r w:rsidRPr="008407A8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obs</w:t>
      </w:r>
      <w:r w:rsidRPr="008407A8">
        <w:rPr>
          <w:rFonts w:ascii="Times New Roman" w:eastAsia="Times New Roman" w:hAnsi="Times New Roman" w:cs="Times New Roman"/>
          <w:sz w:val="24"/>
          <w:szCs w:val="24"/>
          <w:vertAlign w:val="subscript"/>
          <w:lang w:eastAsia="it-IT"/>
        </w:rPr>
        <w:t>.</w:t>
      </w:r>
      <w:r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>) for Prob. (</w:t>
      </w:r>
      <w:proofErr w:type="spellStart"/>
      <w:r w:rsidRPr="008407A8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>S</w:t>
      </w:r>
      <w:r w:rsidRPr="008407A8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simul</w:t>
      </w:r>
      <w:proofErr w:type="spellEnd"/>
      <w:r w:rsidRPr="008407A8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.</w:t>
      </w:r>
      <w:r w:rsidRPr="008407A8">
        <w:rPr>
          <w:rFonts w:ascii="Times New Roman" w:eastAsia="Times New Roman" w:hAnsi="Times New Roman" w:cs="Times New Roman"/>
          <w:i/>
          <w:sz w:val="24"/>
          <w:szCs w:val="24"/>
          <w:lang w:eastAsia="it-IT"/>
        </w:rPr>
        <w:t xml:space="preserve"> &lt; S</w:t>
      </w:r>
      <w:r w:rsidRPr="008407A8">
        <w:rPr>
          <w:rFonts w:ascii="Times New Roman" w:eastAsia="Times New Roman" w:hAnsi="Times New Roman" w:cs="Times New Roman"/>
          <w:i/>
          <w:sz w:val="24"/>
          <w:szCs w:val="24"/>
          <w:vertAlign w:val="subscript"/>
          <w:lang w:eastAsia="it-IT"/>
        </w:rPr>
        <w:t>obs</w:t>
      </w:r>
      <w:r w:rsidRPr="008407A8">
        <w:rPr>
          <w:rFonts w:ascii="Times New Roman" w:eastAsia="Times New Roman" w:hAnsi="Times New Roman" w:cs="Times New Roman"/>
          <w:sz w:val="24"/>
          <w:szCs w:val="24"/>
          <w:vertAlign w:val="subscript"/>
          <w:lang w:eastAsia="it-IT"/>
        </w:rPr>
        <w:t>.</w:t>
      </w:r>
      <w:r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) </w:t>
      </w:r>
      <m:oMath>
        <m:r>
          <w:rPr>
            <w:rFonts w:ascii="Cambria Math" w:eastAsia="Times New Roman" w:hAnsi="Cambria Math" w:cs="Times New Roman"/>
            <w:sz w:val="24"/>
            <w:szCs w:val="24"/>
            <w:lang w:eastAsia="it-IT"/>
          </w:rPr>
          <m:t>≤</m:t>
        </m:r>
      </m:oMath>
      <w:r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0.5 and &gt; 0.5, respectively. For one sample summary statistics we used: mean number of alleles (NAL), mean genetic diversity (HET) and mean allele size variance (VAR)</w:t>
      </w:r>
      <w:r w:rsidR="0024096F"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>. For</w:t>
      </w:r>
      <w:r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</w:t>
      </w:r>
      <w:r w:rsidR="0024096F"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>two sample summary statistics we used: Wright’s F</w:t>
      </w:r>
      <w:r w:rsidR="0024096F" w:rsidRPr="008407A8">
        <w:rPr>
          <w:rFonts w:ascii="Times New Roman" w:eastAsia="Times New Roman" w:hAnsi="Times New Roman" w:cs="Times New Roman"/>
          <w:sz w:val="24"/>
          <w:szCs w:val="24"/>
          <w:vertAlign w:val="subscript"/>
          <w:lang w:eastAsia="it-IT"/>
        </w:rPr>
        <w:t>ST</w:t>
      </w:r>
      <w:r w:rsidR="0024096F"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(F</w:t>
      </w:r>
      <w:r w:rsidR="0024096F" w:rsidRPr="008407A8">
        <w:rPr>
          <w:rFonts w:ascii="Times New Roman" w:eastAsia="Times New Roman" w:hAnsi="Times New Roman" w:cs="Times New Roman"/>
          <w:sz w:val="24"/>
          <w:szCs w:val="24"/>
          <w:vertAlign w:val="subscript"/>
          <w:lang w:eastAsia="it-IT"/>
        </w:rPr>
        <w:t>ST</w:t>
      </w:r>
      <w:r w:rsidR="0024096F"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>), mean individual assignment likelihoods (LIK) and mean index of classification (DAS).</w:t>
      </w:r>
      <w:r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*,**, </w:t>
      </w:r>
      <w:r w:rsidR="00300806"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*** </w:t>
      </w:r>
      <w:r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= tail-area probability &lt; 0.05, </w:t>
      </w:r>
      <w:r w:rsidR="0024096F"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>&lt; 0.01</w:t>
      </w:r>
      <w:r w:rsidR="00300806"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and &lt; 0.001</w:t>
      </w:r>
      <w:r w:rsidR="0024096F"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>,</w:t>
      </w:r>
      <w:r w:rsidRPr="008407A8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 respectively.</w:t>
      </w:r>
      <w:bookmarkStart w:id="0" w:name="_GoBack"/>
      <w:bookmarkEnd w:id="0"/>
    </w:p>
    <w:sectPr w:rsidR="00B43505" w:rsidRPr="008407A8">
      <w:pgSz w:w="12240" w:h="15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444"/>
    <w:rsid w:val="000D22AC"/>
    <w:rsid w:val="00135EA4"/>
    <w:rsid w:val="001C4444"/>
    <w:rsid w:val="002056CB"/>
    <w:rsid w:val="0024096F"/>
    <w:rsid w:val="002704B3"/>
    <w:rsid w:val="002B1AC1"/>
    <w:rsid w:val="00300806"/>
    <w:rsid w:val="004E16DB"/>
    <w:rsid w:val="006A530A"/>
    <w:rsid w:val="0083488C"/>
    <w:rsid w:val="008407A8"/>
    <w:rsid w:val="009A29E2"/>
    <w:rsid w:val="00A03E09"/>
    <w:rsid w:val="00A137CE"/>
    <w:rsid w:val="00AA662A"/>
    <w:rsid w:val="00B43505"/>
    <w:rsid w:val="00B52593"/>
    <w:rsid w:val="00C32F36"/>
    <w:rsid w:val="00DF081D"/>
    <w:rsid w:val="00F8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C4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2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29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C4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A29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A29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8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vanni De Simoni</dc:creator>
  <cp:lastModifiedBy>paola</cp:lastModifiedBy>
  <cp:revision>2</cp:revision>
  <cp:lastPrinted>2015-11-17T09:43:00Z</cp:lastPrinted>
  <dcterms:created xsi:type="dcterms:W3CDTF">2016-08-30T16:18:00Z</dcterms:created>
  <dcterms:modified xsi:type="dcterms:W3CDTF">2016-08-30T16:18:00Z</dcterms:modified>
</cp:coreProperties>
</file>